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7239A8" w14:textId="77777777" w:rsidR="008F6779" w:rsidRPr="008F6779" w:rsidRDefault="008F6779" w:rsidP="008F6779">
      <w:r w:rsidRPr="008F6779">
        <w:t>siRNA</w:t>
      </w:r>
      <w:r w:rsidRPr="008F6779">
        <w:rPr>
          <w:rFonts w:hint="eastAsia"/>
        </w:rPr>
        <w:t>序列：</w:t>
      </w:r>
    </w:p>
    <w:p w14:paraId="5F1AC41C" w14:textId="77777777" w:rsidR="008F6779" w:rsidRPr="008F6779" w:rsidRDefault="008F6779" w:rsidP="008F6779">
      <w:r w:rsidRPr="008F6779">
        <w:t>si-1</w:t>
      </w:r>
      <w:r w:rsidRPr="008F6779">
        <w:rPr>
          <w:rFonts w:hint="eastAsia"/>
        </w:rPr>
        <w:t>：</w:t>
      </w:r>
      <w:r w:rsidRPr="008F6779">
        <w:t>GCCUUUCAUCUGGAUUCUA</w:t>
      </w:r>
    </w:p>
    <w:p w14:paraId="20E25D76" w14:textId="77777777" w:rsidR="008F6779" w:rsidRPr="008F6779" w:rsidRDefault="008F6779" w:rsidP="008F6779">
      <w:r w:rsidRPr="008F6779">
        <w:t>si-2</w:t>
      </w:r>
      <w:r w:rsidRPr="008F6779">
        <w:rPr>
          <w:rFonts w:hint="eastAsia"/>
        </w:rPr>
        <w:t>：</w:t>
      </w:r>
      <w:r w:rsidRPr="008F6779">
        <w:t>AUUUGAUAUACAUGCUCAA</w:t>
      </w:r>
    </w:p>
    <w:p w14:paraId="272831F0" w14:textId="77777777" w:rsidR="008F6779" w:rsidRPr="008F6779" w:rsidRDefault="008F6779" w:rsidP="008F6779">
      <w:r w:rsidRPr="008F6779">
        <w:t>qPCR</w:t>
      </w:r>
      <w:r w:rsidRPr="008F6779">
        <w:rPr>
          <w:rFonts w:hint="eastAsia"/>
        </w:rPr>
        <w:t>序列：</w:t>
      </w:r>
    </w:p>
    <w:p w14:paraId="4C109542" w14:textId="77777777" w:rsidR="008F6779" w:rsidRPr="008F6779" w:rsidRDefault="008F6779" w:rsidP="008F6779">
      <w:r w:rsidRPr="008F6779">
        <w:t>F</w:t>
      </w:r>
      <w:r w:rsidRPr="008F6779">
        <w:rPr>
          <w:rFonts w:hint="eastAsia"/>
        </w:rPr>
        <w:t>：</w:t>
      </w:r>
      <w:r w:rsidRPr="008F6779">
        <w:t>AGCCATTGGAGAGCTGTCTT</w:t>
      </w:r>
    </w:p>
    <w:p w14:paraId="333AF359" w14:textId="77777777" w:rsidR="008F6779" w:rsidRPr="008F6779" w:rsidRDefault="008F6779" w:rsidP="008F6779">
      <w:r w:rsidRPr="008F6779">
        <w:t>R</w:t>
      </w:r>
      <w:r w:rsidRPr="008F6779">
        <w:rPr>
          <w:rFonts w:hint="eastAsia"/>
        </w:rPr>
        <w:t>：</w:t>
      </w:r>
      <w:r w:rsidRPr="008F6779">
        <w:t>AATGGCCAGTGTGTTAAGGC</w:t>
      </w:r>
    </w:p>
    <w:p w14:paraId="3953AEC6" w14:textId="77777777" w:rsidR="002705B7" w:rsidRPr="008F6779" w:rsidRDefault="002705B7">
      <w:pPr>
        <w:rPr>
          <w:rFonts w:hint="eastAsia"/>
        </w:rPr>
      </w:pPr>
    </w:p>
    <w:sectPr w:rsidR="002705B7" w:rsidRPr="008F67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E5C718" w14:textId="77777777" w:rsidR="006C1E6F" w:rsidRDefault="006C1E6F" w:rsidP="008F677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C935FB7" w14:textId="77777777" w:rsidR="006C1E6F" w:rsidRDefault="006C1E6F" w:rsidP="008F677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A46EF5" w14:textId="77777777" w:rsidR="006C1E6F" w:rsidRDefault="006C1E6F" w:rsidP="008F677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3B9D6D8" w14:textId="77777777" w:rsidR="006C1E6F" w:rsidRDefault="006C1E6F" w:rsidP="008F677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40D"/>
    <w:rsid w:val="002705B7"/>
    <w:rsid w:val="0033525F"/>
    <w:rsid w:val="00566D6D"/>
    <w:rsid w:val="0063640D"/>
    <w:rsid w:val="006C1E6F"/>
    <w:rsid w:val="008F6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1BB07F5-7F2A-46D7-A342-8176A319A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677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67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677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67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2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lei</dc:creator>
  <cp:keywords/>
  <dc:description/>
  <cp:lastModifiedBy>sun lei</cp:lastModifiedBy>
  <cp:revision>2</cp:revision>
  <dcterms:created xsi:type="dcterms:W3CDTF">2024-10-19T14:14:00Z</dcterms:created>
  <dcterms:modified xsi:type="dcterms:W3CDTF">2024-10-19T14:14:00Z</dcterms:modified>
</cp:coreProperties>
</file>